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417"/>
        <w:gridCol w:w="1148"/>
        <w:gridCol w:w="1530"/>
        <w:gridCol w:w="1749"/>
        <w:gridCol w:w="2313"/>
        <w:gridCol w:w="5813"/>
      </w:tblGrid>
      <w:tr w:rsidR="000C3478" w:rsidRPr="000C3478" w:rsidTr="000C3478">
        <w:trPr>
          <w:trHeight w:val="34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YPE OF DESCRIP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GROUP OF DESCRIPTION 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TEGOR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BCATEGORY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CTOR BORNE DISEASE (</w:t>
            </w:r>
            <w:proofErr w:type="spellStart"/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thogen</w:t>
            </w:r>
            <w:proofErr w:type="spellEnd"/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CTOR</w:t>
            </w:r>
          </w:p>
        </w:tc>
        <w:tc>
          <w:tcPr>
            <w:tcW w:w="58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FFECT OF URBAN VEGETATION (and REFERENCES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green </w:t>
            </w:r>
            <w:proofErr w:type="spellStart"/>
            <w:r w:rsidRPr="000C3478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ace</w:t>
            </w:r>
            <w:proofErr w:type="spellEnd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ypology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ype of urban green space</w:t>
            </w:r>
          </w:p>
        </w:tc>
        <w:tc>
          <w:tcPr>
            <w:tcW w:w="2678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k</w:t>
            </w:r>
          </w:p>
        </w:tc>
        <w:tc>
          <w:tcPr>
            <w:tcW w:w="174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</w:p>
        </w:tc>
        <w:tc>
          <w:tcPr>
            <w:tcW w:w="5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Levine et al. 2016, Levine et al. 2017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ou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nu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mbined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Talbot et al. 201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Yellow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ver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YF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gogu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. 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de Abreu et al. 2022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Levine et al. 2017, Levine et al. 2016), No association (Levine et al. 2017, Levine et al. 201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ident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area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ident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area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Levine et al. 2017), No association (Levine et al. 2016, Levine et al. 2017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ow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ident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areas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sit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aint-Louis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ncephalitis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SLE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quinquefasciatus 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rgara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id et al. 2013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Zoo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 association (Levine et al. </w:t>
            </w:r>
            <w:proofErr w:type="gram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2016), 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proofErr w:type="gram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Levine et al. 201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 agricult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Urban mixed </w:t>
            </w:r>
            <w:proofErr w:type="spellStart"/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crop</w:t>
            </w:r>
            <w:proofErr w:type="spellEnd"/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systems</w:t>
            </w:r>
            <w:proofErr w:type="spellEnd"/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ria (</w:t>
            </w: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lasmodium falciparum</w:t>
            </w: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Matthys et al. 200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Arable land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hen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% of </w:t>
            </w:r>
            <w:proofErr w:type="spellStart"/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0C3478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 agricultur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</w:p>
        </w:tc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Liu et al. 2008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ria (</w:t>
            </w: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lasmodium falciparum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mbiae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.l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adoulét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neric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green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aces</w:t>
            </w:r>
            <w:proofErr w:type="spellEnd"/>
          </w:p>
        </w:tc>
        <w:tc>
          <w:tcPr>
            <w:tcW w:w="1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Beaud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8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pipiens restuan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yer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D31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haracteristics of urban green space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rface area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ckab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Chen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tland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Liu et al. 2008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Green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area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hen et al. 2020), No association (Chen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reen spaces in built up area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hen et al. 2020) 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roportion of natural areas parks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Talbot et al. 2019), Beneficial (Talbot et al. 201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roportion of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ks</w:t>
            </w:r>
            <w:proofErr w:type="spellEnd"/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Talbot et al. 201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umber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f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k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hen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istance to urban green spac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ria (</w:t>
            </w: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lasmodium falciparum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mbiae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.l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adoulét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0C3478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description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ype of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Forest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hen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ine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ckab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paria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ria (</w:t>
            </w: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lasmodium falciparum</w:t>
            </w: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mbiae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unestus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abria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s River Fever (RR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gilax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nulirostris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uhar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ushlands</w:t>
            </w:r>
            <w:proofErr w:type="spellEnd"/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s River Fever (RR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gilax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nulirostris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uhar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ndex</w:t>
            </w:r>
          </w:p>
        </w:tc>
        <w:tc>
          <w:tcPr>
            <w:tcW w:w="26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rcentage</w:t>
            </w:r>
            <w:proofErr w:type="gram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f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ikungunya (CHIK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 association (Freitas et al. 2021),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reitas et al. 2021</w:t>
            </w:r>
            <w:r w:rsidRPr="000C347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hen et al. 2020),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rancisco et al. 2021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DV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gashawara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,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oyo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p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Liu et al. 2012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h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pipiens restuan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yer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ria (</w:t>
            </w: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lasmodium falciparum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mbiae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unestus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abaria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DW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gashawara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Weekly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nhanced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ndex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oyo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Zellweger et al. 2017), No association (Zellweger et al. 2017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ow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Araujo et al. 2015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edium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Araujo et al. 2015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High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Araujo et al. 2015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nop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nop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oyo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9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gue (DE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edes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egypti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, Aedes albopic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Chen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High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nop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nsity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pipiens, Culex restuans</w:t>
            </w:r>
          </w:p>
        </w:tc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Liu et al. 2011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aracteristics</w:t>
            </w:r>
            <w:proofErr w:type="spellEnd"/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all</w:t>
            </w:r>
            <w:proofErr w:type="spellEnd"/>
            <w:proofErr w:type="gram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ria (Plasmodium falciparum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mbiae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abiensi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opheles</w:t>
            </w:r>
            <w:proofErr w:type="spellEnd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unestus</w:t>
            </w:r>
            <w:proofErr w:type="spellEnd"/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organos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e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iameter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 </w:t>
            </w:r>
            <w:proofErr w:type="gram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ssociation  (</w:t>
            </w:r>
            <w:proofErr w:type="spellStart"/>
            <w:proofErr w:type="gram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ckab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6)</w:t>
            </w:r>
          </w:p>
        </w:tc>
      </w:tr>
      <w:tr w:rsidR="000C3478" w:rsidRPr="000C3478" w:rsidTr="000C3478">
        <w:trPr>
          <w:trHeight w:val="315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igh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 Nile Fever (WN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ulex quinquefasciatus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o </w:t>
            </w:r>
            <w:proofErr w:type="gram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ssociation  (</w:t>
            </w:r>
            <w:proofErr w:type="spellStart"/>
            <w:proofErr w:type="gram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ckaby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6)</w:t>
            </w:r>
          </w:p>
        </w:tc>
      </w:tr>
      <w:tr w:rsidR="000C3478" w:rsidRPr="000C3478" w:rsidTr="000C3478">
        <w:trPr>
          <w:trHeight w:val="300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C3478" w:rsidRPr="000C3478" w:rsidRDefault="000C3478" w:rsidP="000C3478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Distance to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aint-Louis 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ncephalitis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SLEV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3478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ulex quinquefasciatus 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0C3478" w:rsidRPr="000C3478" w:rsidRDefault="000C3478" w:rsidP="000C3478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rgara</w:t>
            </w:r>
            <w:proofErr w:type="spellEnd"/>
            <w:r w:rsidRPr="000C347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id et al. 2013)</w:t>
            </w:r>
          </w:p>
        </w:tc>
      </w:tr>
    </w:tbl>
    <w:p w:rsidR="00BD319C" w:rsidRDefault="00BD319C"/>
    <w:sectPr w:rsidR="00BD319C" w:rsidSect="000C34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478"/>
    <w:rsid w:val="000C3478"/>
    <w:rsid w:val="001932FB"/>
    <w:rsid w:val="00BD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AE66ED"/>
  <w15:chartTrackingRefBased/>
  <w15:docId w15:val="{C7721352-23AD-0E4D-BAEB-71B0026C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0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4</Words>
  <Characters>4261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at Mathilde</dc:creator>
  <cp:keywords/>
  <dc:description/>
  <cp:lastModifiedBy>Mercat Mathilde</cp:lastModifiedBy>
  <cp:revision>1</cp:revision>
  <dcterms:created xsi:type="dcterms:W3CDTF">2024-12-20T08:04:00Z</dcterms:created>
  <dcterms:modified xsi:type="dcterms:W3CDTF">2024-12-20T08:08:00Z</dcterms:modified>
</cp:coreProperties>
</file>